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5"/>
        <w:gridCol w:w="1220"/>
        <w:gridCol w:w="1220"/>
        <w:gridCol w:w="611"/>
        <w:gridCol w:w="819"/>
        <w:gridCol w:w="1999"/>
        <w:gridCol w:w="1179"/>
        <w:gridCol w:w="7687"/>
      </w:tblGrid>
      <w:tr w:rsidR="005B4607" w:rsidRPr="001079A4" w:rsidTr="004C05D0">
        <w:trPr>
          <w:trHeight w:val="288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5B4607" w:rsidRPr="004C05D0" w:rsidRDefault="00473D4E" w:rsidP="001079A4">
            <w:pPr>
              <w:rPr>
                <w:b/>
                <w:bCs/>
                <w:lang w:val="en-GB"/>
              </w:rPr>
            </w:pPr>
            <w:r>
              <w:rPr>
                <w:b/>
                <w:lang w:val="en-US"/>
              </w:rPr>
              <w:t xml:space="preserve">Supplementary </w:t>
            </w:r>
            <w:r w:rsidR="005B4607" w:rsidRPr="004C05D0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>2</w:t>
            </w:r>
            <w:r w:rsidR="005B4607" w:rsidRPr="004C05D0">
              <w:rPr>
                <w:b/>
                <w:lang w:val="en-US"/>
              </w:rPr>
              <w:t xml:space="preserve">: </w:t>
            </w:r>
            <w:r w:rsidR="001079A4">
              <w:rPr>
                <w:b/>
                <w:lang w:val="en-US"/>
              </w:rPr>
              <w:t>Validated s</w:t>
            </w:r>
            <w:r w:rsidR="005B4607" w:rsidRPr="004C05D0">
              <w:rPr>
                <w:b/>
                <w:lang w:val="en-US"/>
              </w:rPr>
              <w:t xml:space="preserve">omatic variants detected </w:t>
            </w:r>
            <w:bookmarkStart w:id="0" w:name="_GoBack"/>
            <w:bookmarkEnd w:id="0"/>
            <w:r w:rsidR="005B4607" w:rsidRPr="004C05D0">
              <w:rPr>
                <w:b/>
                <w:lang w:val="en-US"/>
              </w:rPr>
              <w:t>by Sanger sequencing</w:t>
            </w:r>
          </w:p>
        </w:tc>
      </w:tr>
      <w:tr w:rsidR="000458A7" w:rsidRPr="004C05D0" w:rsidTr="004C05D0">
        <w:trPr>
          <w:trHeight w:val="399"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pPr>
              <w:rPr>
                <w:b/>
                <w:bCs/>
              </w:rPr>
            </w:pPr>
            <w:r w:rsidRPr="004C05D0">
              <w:rPr>
                <w:b/>
                <w:bCs/>
              </w:rPr>
              <w:t>Ch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5B4607" w:rsidP="005B4607">
            <w:pPr>
              <w:rPr>
                <w:b/>
                <w:bCs/>
              </w:rPr>
            </w:pPr>
            <w:r w:rsidRPr="004C05D0">
              <w:rPr>
                <w:b/>
                <w:bCs/>
              </w:rPr>
              <w:t xml:space="preserve">Start </w:t>
            </w:r>
            <w:r w:rsidRPr="004C05D0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5B4607" w:rsidP="005B4607">
            <w:pPr>
              <w:rPr>
                <w:b/>
                <w:bCs/>
              </w:rPr>
            </w:pPr>
            <w:r w:rsidRPr="004C05D0">
              <w:rPr>
                <w:b/>
                <w:bCs/>
              </w:rPr>
              <w:t xml:space="preserve">End </w:t>
            </w:r>
            <w:r w:rsidRPr="004C05D0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4C05D0" w:rsidP="005B4607">
            <w:pPr>
              <w:rPr>
                <w:b/>
                <w:bCs/>
              </w:rPr>
            </w:pPr>
            <w:r w:rsidRPr="004C05D0">
              <w:rPr>
                <w:b/>
                <w:bCs/>
              </w:rPr>
              <w:t>Ref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pPr>
              <w:rPr>
                <w:b/>
                <w:bCs/>
              </w:rPr>
            </w:pPr>
            <w:r w:rsidRPr="004C05D0">
              <w:rPr>
                <w:b/>
                <w:bCs/>
              </w:rPr>
              <w:t>Tum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pPr>
              <w:rPr>
                <w:b/>
                <w:bCs/>
              </w:rPr>
            </w:pPr>
            <w:r w:rsidRPr="004C05D0">
              <w:rPr>
                <w:b/>
                <w:bCs/>
              </w:rPr>
              <w:t>Protein Chang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:rsidR="00D9470D" w:rsidRPr="004C05D0" w:rsidRDefault="00D9470D" w:rsidP="005B4607">
            <w:pPr>
              <w:rPr>
                <w:b/>
                <w:bCs/>
              </w:rPr>
            </w:pPr>
            <w:r w:rsidRPr="004C05D0">
              <w:rPr>
                <w:b/>
                <w:bCs/>
              </w:rPr>
              <w:t xml:space="preserve">Gene 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pPr>
              <w:rPr>
                <w:b/>
                <w:bCs/>
              </w:rPr>
            </w:pPr>
            <w:r w:rsidRPr="004C05D0">
              <w:rPr>
                <w:b/>
                <w:bCs/>
              </w:rPr>
              <w:t>Gene Description</w:t>
            </w:r>
          </w:p>
        </w:tc>
      </w:tr>
      <w:tr w:rsidR="005B4607" w:rsidRPr="004C05D0" w:rsidTr="004C05D0">
        <w:trPr>
          <w:trHeight w:val="288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B4607" w:rsidRPr="004C05D0" w:rsidRDefault="005B4607" w:rsidP="005B4607">
            <w:r w:rsidRPr="004C05D0">
              <w:rPr>
                <w:b/>
                <w:bCs/>
              </w:rPr>
              <w:t>Single nucleotide variations</w:t>
            </w:r>
            <w:r w:rsidRPr="004C05D0">
              <w:t> </w:t>
            </w:r>
          </w:p>
        </w:tc>
      </w:tr>
      <w:tr w:rsidR="000458A7" w:rsidRPr="001079A4" w:rsidTr="004C05D0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chr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87834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87834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p.G492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:rsidR="00D9470D" w:rsidRPr="004C05D0" w:rsidRDefault="00D9470D" w:rsidP="005B4607">
            <w:r w:rsidRPr="004C05D0">
              <w:t>SAMD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>sterile alpha motif domain containing 11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217073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217073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G2841E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HSPG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heparan sulfate proteoglycan 2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4149436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4149436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DC47EA">
            <w:r w:rsidRPr="00DC47EA">
              <w:t>p.R584</w:t>
            </w:r>
            <w:r w:rsidR="00DC47EA" w:rsidRPr="00DC47EA">
              <w:t>X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SCMH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>sex comb on midleg homolog 1 (Drosophila)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5472376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5472376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M143I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SSBP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single stranded DNA binding protein 3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0340464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0340464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E1130K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COL11A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ollagen, type XI, alpha 1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4566325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4566325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R105K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RNF11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ring finger protein 115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9696732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9696732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E348K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CFHR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omplement factor H-related 5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6707367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6707367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E394K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OTOF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otoferlin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7963484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7963484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G2862R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TTN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itin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0920077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0920077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E1458K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PIKFYVE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>phosphoinositide kinase, FYVE finger containing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1145553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1145553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R286C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CPS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817C63" w:rsidP="005B4607">
            <w:r w:rsidRPr="004C05D0">
              <w:t>carbamoyl-phosphate synthase 1, m</w:t>
            </w:r>
            <w:r w:rsidR="00D9470D" w:rsidRPr="004C05D0">
              <w:t>itochondrial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4226545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4226545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G19R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SEPT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septin 2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486059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486059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P5L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FGD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 xml:space="preserve">FYVE, </w:t>
            </w:r>
            <w:proofErr w:type="spellStart"/>
            <w:r w:rsidRPr="004C05D0">
              <w:rPr>
                <w:lang w:val="en-GB"/>
              </w:rPr>
              <w:t>RhoGEF</w:t>
            </w:r>
            <w:proofErr w:type="spellEnd"/>
            <w:r w:rsidRPr="004C05D0">
              <w:rPr>
                <w:lang w:val="en-GB"/>
              </w:rPr>
              <w:t xml:space="preserve"> and PH domain containing 5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80789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80789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K650M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FGFR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fibroblast growth factor receptor 3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2225418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2225418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E197K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QRFPR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yroglutamylated RFamide peptide receptor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45362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45362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R168H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EXOC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exocyst complex component 3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0869867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0869867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N506S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PJA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raja ring finger 2, E3 ubiquitin protein ligase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812094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812094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G296S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ZKSCAN8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>zinc finger with KRAB and SCAN domains 8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32938597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32938597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706435" w:rsidRDefault="00D9470D" w:rsidP="00DC47EA">
            <w:pPr>
              <w:rPr>
                <w:highlight w:val="yellow"/>
              </w:rPr>
            </w:pPr>
            <w:r w:rsidRPr="00DC47EA">
              <w:t>p.Q250</w:t>
            </w:r>
            <w:r w:rsidR="00DC47EA" w:rsidRPr="00DC47EA">
              <w:t>X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TAAR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race amine associated receptor 2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7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3727000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3727000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E505K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DGKI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diacylglycerol kinase, iota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8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2412162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2412162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P426L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TBC1D3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BC1 domain family, member 31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9362460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9362460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G231E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SYK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spleen tyrosine kinase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647017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647017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S706Y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PRKCQ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rotein kinase C, theta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694611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694611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G2638D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CUBN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proofErr w:type="spellStart"/>
            <w:r w:rsidRPr="004C05D0">
              <w:rPr>
                <w:lang w:val="en-GB"/>
              </w:rPr>
              <w:t>cubilin</w:t>
            </w:r>
            <w:proofErr w:type="spellEnd"/>
            <w:r w:rsidRPr="004C05D0">
              <w:rPr>
                <w:lang w:val="en-GB"/>
              </w:rPr>
              <w:t xml:space="preserve"> (intrinsic factor-cobalamin receptor)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840764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840764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P522S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ZNF37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zinc finger protein 37A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0594215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0594215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S684F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WDR9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WD Repeat-Containing Protein 96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359633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359633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T1143S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KIAA1549L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KIAA1549-Like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1715282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1715282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L517F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RNF21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ring finger protein 214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2277590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2277590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L296F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C11orf6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omosome 11 open reading frame 63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5636270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5636270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P155S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CDK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yclin-dependent kinase 2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2267743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2267743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E413K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LRRC4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leucine rich repeat containing 43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lastRenderedPageBreak/>
              <w:t>chr1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123168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123168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S490L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USPL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ubiquitin specific peptidase like 1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5362485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5362485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D495N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OLFM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olfactomedin 4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6038492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6038492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E1055K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DIAPH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diaphanous-related formin 3</w:t>
            </w:r>
          </w:p>
        </w:tc>
      </w:tr>
      <w:tr w:rsidR="000458A7" w:rsidRPr="004C05D0" w:rsidTr="004C05D0">
        <w:trPr>
          <w:trHeight w:val="496"/>
        </w:trPr>
        <w:tc>
          <w:tcPr>
            <w:tcW w:w="0" w:type="auto"/>
            <w:noWrap/>
            <w:hideMark/>
          </w:tcPr>
          <w:p w:rsidR="00D9470D" w:rsidRPr="004C05D0" w:rsidRDefault="00D9470D" w:rsidP="004C05D0">
            <w:r w:rsidRPr="004C05D0">
              <w:t>chr15</w:t>
            </w:r>
          </w:p>
        </w:tc>
        <w:tc>
          <w:tcPr>
            <w:tcW w:w="0" w:type="auto"/>
            <w:noWrap/>
            <w:hideMark/>
          </w:tcPr>
          <w:p w:rsidR="00D9470D" w:rsidRPr="004C05D0" w:rsidRDefault="00D9470D" w:rsidP="004C05D0">
            <w:r w:rsidRPr="004C05D0">
              <w:t>56125281</w:t>
            </w:r>
          </w:p>
        </w:tc>
        <w:tc>
          <w:tcPr>
            <w:tcW w:w="0" w:type="auto"/>
            <w:noWrap/>
            <w:hideMark/>
          </w:tcPr>
          <w:p w:rsidR="00D9470D" w:rsidRPr="004C05D0" w:rsidRDefault="00D9470D" w:rsidP="004C05D0">
            <w:r w:rsidRPr="004C05D0">
              <w:t>56125281</w:t>
            </w:r>
          </w:p>
        </w:tc>
        <w:tc>
          <w:tcPr>
            <w:tcW w:w="0" w:type="auto"/>
            <w:noWrap/>
            <w:hideMark/>
          </w:tcPr>
          <w:p w:rsidR="00D9470D" w:rsidRPr="004C05D0" w:rsidRDefault="00D9470D" w:rsidP="004C05D0">
            <w:r w:rsidRPr="004C05D0">
              <w:t>C</w:t>
            </w:r>
          </w:p>
        </w:tc>
        <w:tc>
          <w:tcPr>
            <w:tcW w:w="0" w:type="auto"/>
            <w:noWrap/>
            <w:hideMark/>
          </w:tcPr>
          <w:p w:rsidR="00D9470D" w:rsidRPr="004C05D0" w:rsidRDefault="00D9470D" w:rsidP="004C05D0">
            <w:r w:rsidRPr="004C05D0">
              <w:t>T</w:t>
            </w:r>
          </w:p>
        </w:tc>
        <w:tc>
          <w:tcPr>
            <w:tcW w:w="0" w:type="auto"/>
            <w:noWrap/>
            <w:hideMark/>
          </w:tcPr>
          <w:p w:rsidR="00D9470D" w:rsidRPr="004C05D0" w:rsidRDefault="00D9470D" w:rsidP="004C05D0">
            <w:r w:rsidRPr="004C05D0">
              <w:t>p.E1237K</w:t>
            </w:r>
          </w:p>
        </w:tc>
        <w:tc>
          <w:tcPr>
            <w:tcW w:w="0" w:type="auto"/>
            <w:hideMark/>
          </w:tcPr>
          <w:p w:rsidR="00D9470D" w:rsidRPr="004C05D0" w:rsidRDefault="00D9470D" w:rsidP="004C05D0">
            <w:r w:rsidRPr="004C05D0">
              <w:t>NEDD4</w:t>
            </w:r>
          </w:p>
        </w:tc>
        <w:tc>
          <w:tcPr>
            <w:tcW w:w="0" w:type="auto"/>
            <w:noWrap/>
            <w:vAlign w:val="center"/>
            <w:hideMark/>
          </w:tcPr>
          <w:p w:rsidR="008847E3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 xml:space="preserve">neural precursor cell expressed, developmentally down-regulated 4, </w:t>
            </w:r>
          </w:p>
          <w:p w:rsidR="00D9470D" w:rsidRPr="004C05D0" w:rsidRDefault="00D9470D" w:rsidP="005B4607">
            <w:r w:rsidRPr="004C05D0">
              <w:t>E3 ubiquitin protein ligase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7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5813684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5813684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R554C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HEATR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HEAT repeat containing 6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8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942918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942918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S807F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MIB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mindbomb E3 ubiquitin protein ligase 1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675432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675432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P404L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SH2D3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SH2 domain containing 3A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8119357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8119357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E80K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ARRDC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rrestin domain containing 2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623198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623198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P34S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IGFLR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IGF-like family receptor 1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4238367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4238367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G149R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CD79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>CD79a molecule, immunoglobulin-associated alpha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4599761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4599761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G210S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RTN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reticulon 2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2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6212732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62127325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G70R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EEF1A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>eukaryotic translation elongation factor 1 alpha 2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2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0971238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0971238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T373I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GRIK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lutamate receptor, ionotropic, kainate 1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2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939828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939828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S18L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HIR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histone cell cycle regulator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X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992295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3992295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T1250I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BCOR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BCL6 corepressor</w:t>
            </w:r>
          </w:p>
        </w:tc>
      </w:tr>
      <w:tr w:rsidR="000458A7" w:rsidRPr="001079A4" w:rsidTr="004C05D0">
        <w:trPr>
          <w:trHeight w:val="288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chrX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833193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833193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p.M737I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:rsidR="00D9470D" w:rsidRPr="004C05D0" w:rsidRDefault="00D9470D" w:rsidP="005B4607">
            <w:r w:rsidRPr="004C05D0">
              <w:t>RPS6KA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>ribosomal protein S6 kinase, 90kDa, polypeptide 6</w:t>
            </w:r>
          </w:p>
        </w:tc>
      </w:tr>
      <w:tr w:rsidR="000458A7" w:rsidRPr="004C05D0" w:rsidTr="004C05D0">
        <w:trPr>
          <w:trHeight w:val="288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458A7" w:rsidRPr="004C05D0" w:rsidRDefault="000458A7" w:rsidP="005B4607">
            <w:pPr>
              <w:rPr>
                <w:b/>
                <w:bCs/>
              </w:rPr>
            </w:pPr>
            <w:r w:rsidRPr="004C05D0">
              <w:rPr>
                <w:b/>
                <w:bCs/>
              </w:rPr>
              <w:t>Dinuc</w:t>
            </w:r>
            <w:r w:rsidR="00DC47EA">
              <w:rPr>
                <w:b/>
                <w:bCs/>
              </w:rPr>
              <w:t>leotide variants</w:t>
            </w:r>
            <w:r w:rsidRPr="004C05D0">
              <w:rPr>
                <w:b/>
                <w:bCs/>
              </w:rPr>
              <w:t> </w:t>
            </w:r>
          </w:p>
        </w:tc>
      </w:tr>
      <w:tr w:rsidR="000458A7" w:rsidRPr="001079A4" w:rsidTr="004C05D0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chr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404333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404333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CC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TT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p.P358F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:rsidR="00D9470D" w:rsidRPr="004C05D0" w:rsidRDefault="00D9470D" w:rsidP="005B4607">
            <w:r w:rsidRPr="004C05D0">
              <w:t>MFSD2A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>major facilitator superfamily domain containing 2A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5393501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5393501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G61B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SLC39A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>solute carrier family 6 (neutral amino acid transporter), member 19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5675688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5675688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P333F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PRC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>papillary renal cell carcinoma (translocation-associated)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8676072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18676072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T77T, p.L78F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ST6GAL1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>ST6 beta-</w:t>
            </w:r>
            <w:proofErr w:type="spellStart"/>
            <w:r w:rsidRPr="004C05D0">
              <w:rPr>
                <w:lang w:val="en-GB"/>
              </w:rPr>
              <w:t>galactosamide</w:t>
            </w:r>
            <w:proofErr w:type="spellEnd"/>
            <w:r w:rsidRPr="004C05D0">
              <w:rPr>
                <w:lang w:val="en-GB"/>
              </w:rPr>
              <w:t xml:space="preserve"> alpha-2,6-sialyltranferase 1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5759216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25759217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0D302F" w:rsidP="005B4607">
            <w:r w:rsidRPr="004C05D0">
              <w:t xml:space="preserve">p.G1067R, </w:t>
            </w:r>
            <w:r w:rsidR="00D9470D" w:rsidRPr="004C05D0">
              <w:t>p.L1066L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SEL1L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pPr>
              <w:rPr>
                <w:lang w:val="en-GB"/>
              </w:rPr>
            </w:pPr>
            <w:r w:rsidRPr="004C05D0">
              <w:rPr>
                <w:lang w:val="en-GB"/>
              </w:rPr>
              <w:t xml:space="preserve">sel-1 suppressor of lin-12-like 3 (C. </w:t>
            </w:r>
            <w:proofErr w:type="spellStart"/>
            <w:r w:rsidRPr="004C05D0">
              <w:rPr>
                <w:lang w:val="en-GB"/>
              </w:rPr>
              <w:t>elegans</w:t>
            </w:r>
            <w:proofErr w:type="spellEnd"/>
            <w:r w:rsidRPr="004C05D0">
              <w:rPr>
                <w:lang w:val="en-GB"/>
              </w:rPr>
              <w:t>)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54333067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C85BD0" w:rsidP="005B4607">
            <w:r w:rsidRPr="004C05D0">
              <w:t>54333068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GG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G126E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HOXC1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homeobox C13</w:t>
            </w:r>
          </w:p>
        </w:tc>
      </w:tr>
      <w:tr w:rsidR="000458A7" w:rsidRPr="001079A4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7536517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7536517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A291V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DLS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4C05D0">
            <w:pPr>
              <w:rPr>
                <w:lang w:val="en-GB"/>
              </w:rPr>
            </w:pPr>
            <w:proofErr w:type="spellStart"/>
            <w:r w:rsidRPr="004C05D0">
              <w:rPr>
                <w:lang w:val="en-GB"/>
              </w:rPr>
              <w:t>dihydrolipoamide</w:t>
            </w:r>
            <w:proofErr w:type="spellEnd"/>
            <w:r w:rsidRPr="004C05D0">
              <w:rPr>
                <w:lang w:val="en-GB"/>
              </w:rPr>
              <w:t xml:space="preserve"> S-</w:t>
            </w:r>
            <w:proofErr w:type="spellStart"/>
            <w:r w:rsidRPr="004C05D0">
              <w:rPr>
                <w:lang w:val="en-GB"/>
              </w:rPr>
              <w:t>succinyltransferase</w:t>
            </w:r>
            <w:proofErr w:type="spellEnd"/>
            <w:r w:rsidRPr="004C05D0">
              <w:rPr>
                <w:lang w:val="en-GB"/>
              </w:rPr>
              <w:t xml:space="preserve"> (E2 component of 2-oxo-glutarate complex)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17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7330419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733042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P370L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C17orf74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omosome 17 open reading frame 74</w:t>
            </w:r>
          </w:p>
        </w:tc>
      </w:tr>
      <w:tr w:rsidR="000458A7" w:rsidRPr="004C05D0" w:rsidTr="005B4607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hr20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6077387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60773873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TT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p.L217L, p.H218Y</w:t>
            </w:r>
          </w:p>
        </w:tc>
        <w:tc>
          <w:tcPr>
            <w:tcW w:w="0" w:type="auto"/>
            <w:vAlign w:val="center"/>
            <w:hideMark/>
          </w:tcPr>
          <w:p w:rsidR="00D9470D" w:rsidRPr="004C05D0" w:rsidRDefault="00D9470D" w:rsidP="005B4607">
            <w:r w:rsidRPr="004C05D0">
              <w:t>MTG2</w:t>
            </w:r>
          </w:p>
        </w:tc>
        <w:tc>
          <w:tcPr>
            <w:tcW w:w="0" w:type="auto"/>
            <w:noWrap/>
            <w:vAlign w:val="center"/>
            <w:hideMark/>
          </w:tcPr>
          <w:p w:rsidR="00D9470D" w:rsidRPr="004C05D0" w:rsidRDefault="00D9470D" w:rsidP="005B4607">
            <w:r w:rsidRPr="004C05D0">
              <w:t>mitochondrial ribosome-associated GTPase 2</w:t>
            </w:r>
          </w:p>
        </w:tc>
      </w:tr>
      <w:tr w:rsidR="000458A7" w:rsidRPr="004C05D0" w:rsidTr="004C05D0">
        <w:trPr>
          <w:trHeight w:val="288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chrX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15317868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15317868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G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A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p.L468F, p.A467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:rsidR="00D9470D" w:rsidRPr="004C05D0" w:rsidRDefault="00D9470D" w:rsidP="005B4607">
            <w:r w:rsidRPr="004C05D0">
              <w:t>ARHGAP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Rho GTPase activating protein 4</w:t>
            </w:r>
          </w:p>
        </w:tc>
      </w:tr>
      <w:tr w:rsidR="000458A7" w:rsidRPr="004C05D0" w:rsidTr="004C05D0">
        <w:trPr>
          <w:trHeight w:val="288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458A7" w:rsidRPr="004C05D0" w:rsidRDefault="00DC47EA" w:rsidP="005B4607">
            <w:pPr>
              <w:rPr>
                <w:b/>
                <w:bCs/>
              </w:rPr>
            </w:pPr>
            <w:r>
              <w:rPr>
                <w:b/>
                <w:bCs/>
              </w:rPr>
              <w:t>Trinucleotide variant</w:t>
            </w:r>
            <w:r w:rsidR="000458A7" w:rsidRPr="004C05D0">
              <w:rPr>
                <w:b/>
                <w:bCs/>
              </w:rPr>
              <w:t xml:space="preserve">  </w:t>
            </w:r>
          </w:p>
        </w:tc>
      </w:tr>
      <w:tr w:rsidR="000458A7" w:rsidRPr="004C05D0" w:rsidTr="004C05D0">
        <w:trPr>
          <w:trHeight w:val="288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chr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7731463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7731464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GG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TA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p.L219F, p.A220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D9470D" w:rsidRPr="004C05D0" w:rsidRDefault="00D9470D" w:rsidP="005B4607">
            <w:r w:rsidRPr="004C05D0">
              <w:t>AQP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pPr>
              <w:rPr>
                <w:bCs/>
              </w:rPr>
            </w:pPr>
            <w:r w:rsidRPr="004C05D0">
              <w:rPr>
                <w:bCs/>
              </w:rPr>
              <w:t>aquaporin 11</w:t>
            </w:r>
          </w:p>
        </w:tc>
      </w:tr>
      <w:tr w:rsidR="000458A7" w:rsidRPr="004C05D0" w:rsidTr="004C05D0">
        <w:trPr>
          <w:trHeight w:val="288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458A7" w:rsidRPr="004C05D0" w:rsidRDefault="000458A7" w:rsidP="005B4607">
            <w:r w:rsidRPr="004C05D0">
              <w:rPr>
                <w:b/>
              </w:rPr>
              <w:t>Insertion</w:t>
            </w:r>
            <w:r w:rsidRPr="004C05D0">
              <w:t> </w:t>
            </w:r>
          </w:p>
        </w:tc>
      </w:tr>
      <w:tr w:rsidR="000458A7" w:rsidRPr="004C05D0" w:rsidTr="004C05D0">
        <w:trPr>
          <w:trHeight w:val="288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chr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1175269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1175269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706435" w:rsidP="005B4607">
            <w: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A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706435" w:rsidP="00706435">
            <w:r w:rsidRPr="00706435">
              <w:rPr>
                <w:lang w:val="en-US"/>
              </w:rPr>
              <w:t>p.</w:t>
            </w:r>
            <w:r>
              <w:rPr>
                <w:lang w:val="en-US"/>
              </w:rPr>
              <w:t>N</w:t>
            </w:r>
            <w:r w:rsidRPr="00706435">
              <w:rPr>
                <w:lang w:val="en-US"/>
              </w:rPr>
              <w:t>16</w:t>
            </w:r>
            <w:r w:rsidRPr="00706435">
              <w:rPr>
                <w:i/>
                <w:iCs/>
                <w:lang w:val="en-US"/>
              </w:rPr>
              <w:t>fs</w:t>
            </w:r>
            <w:r>
              <w:rPr>
                <w:lang w:val="en-US"/>
              </w:rPr>
              <w:t>X17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D9470D" w:rsidRPr="004C05D0" w:rsidRDefault="00D9470D" w:rsidP="005B4607">
            <w:r w:rsidRPr="004C05D0">
              <w:t>WDR4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9470D" w:rsidRPr="004C05D0" w:rsidRDefault="00D9470D" w:rsidP="005B4607">
            <w:r w:rsidRPr="004C05D0">
              <w:t>WD Repeat Domain 44</w:t>
            </w:r>
          </w:p>
        </w:tc>
      </w:tr>
      <w:tr w:rsidR="005B4607" w:rsidRPr="001079A4" w:rsidTr="004C05D0">
        <w:trPr>
          <w:trHeight w:val="288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B4607" w:rsidRPr="004C05D0" w:rsidRDefault="005B4607" w:rsidP="005B4607">
            <w:pPr>
              <w:rPr>
                <w:sz w:val="20"/>
                <w:szCs w:val="20"/>
                <w:lang w:val="en-GB"/>
              </w:rPr>
            </w:pPr>
            <w:r w:rsidRPr="004C05D0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4C05D0">
              <w:rPr>
                <w:sz w:val="20"/>
                <w:szCs w:val="20"/>
                <w:lang w:val="en-US"/>
              </w:rPr>
              <w:t xml:space="preserve"> Genome reference: hg19; 1-based coordinates</w:t>
            </w:r>
          </w:p>
        </w:tc>
      </w:tr>
    </w:tbl>
    <w:p w:rsidR="005B4607" w:rsidRPr="005B4607" w:rsidRDefault="005B4607" w:rsidP="004C05D0">
      <w:pPr>
        <w:rPr>
          <w:lang w:val="en-GB"/>
        </w:rPr>
      </w:pPr>
    </w:p>
    <w:sectPr w:rsidR="005B4607" w:rsidRPr="005B4607" w:rsidSect="001721C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921"/>
    <w:rsid w:val="000458A7"/>
    <w:rsid w:val="000D302F"/>
    <w:rsid w:val="001077AD"/>
    <w:rsid w:val="001079A4"/>
    <w:rsid w:val="00116A84"/>
    <w:rsid w:val="00117FD3"/>
    <w:rsid w:val="00122921"/>
    <w:rsid w:val="00135FC4"/>
    <w:rsid w:val="00164BB2"/>
    <w:rsid w:val="001721CF"/>
    <w:rsid w:val="002B4389"/>
    <w:rsid w:val="00312436"/>
    <w:rsid w:val="00324F65"/>
    <w:rsid w:val="00396473"/>
    <w:rsid w:val="003C27F6"/>
    <w:rsid w:val="00473D4E"/>
    <w:rsid w:val="00485C6E"/>
    <w:rsid w:val="00493A1A"/>
    <w:rsid w:val="004C05D0"/>
    <w:rsid w:val="004F5E36"/>
    <w:rsid w:val="005B4607"/>
    <w:rsid w:val="00602BDA"/>
    <w:rsid w:val="00706435"/>
    <w:rsid w:val="00817C63"/>
    <w:rsid w:val="008830E2"/>
    <w:rsid w:val="008847E3"/>
    <w:rsid w:val="008B711B"/>
    <w:rsid w:val="00990A04"/>
    <w:rsid w:val="00A36E7F"/>
    <w:rsid w:val="00A465BE"/>
    <w:rsid w:val="00A751DC"/>
    <w:rsid w:val="00AA19AC"/>
    <w:rsid w:val="00B079E5"/>
    <w:rsid w:val="00C85BD0"/>
    <w:rsid w:val="00D116FF"/>
    <w:rsid w:val="00D9470D"/>
    <w:rsid w:val="00D96476"/>
    <w:rsid w:val="00DC47EA"/>
    <w:rsid w:val="00E26AC7"/>
    <w:rsid w:val="00EF0367"/>
    <w:rsid w:val="00EF182B"/>
    <w:rsid w:val="00EF68C3"/>
    <w:rsid w:val="00F0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5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0</Words>
  <Characters>422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ova, Evgeniya</dc:creator>
  <cp:lastModifiedBy>rajiv</cp:lastModifiedBy>
  <cp:revision>3</cp:revision>
  <dcterms:created xsi:type="dcterms:W3CDTF">2016-12-16T11:34:00Z</dcterms:created>
  <dcterms:modified xsi:type="dcterms:W3CDTF">2017-02-09T12:24:00Z</dcterms:modified>
</cp:coreProperties>
</file>